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4-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6EE1C60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1A64BAD" w14:textId="48DB9BC8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Browallia New"/>
                <w:szCs w:val="30"/>
                <w:lang w:val="en-US" w:bidi="th-TH"/>
              </w:rPr>
            </w:pPr>
            <w:r>
              <w:rPr>
                <w:rFonts w:ascii="Arial" w:eastAsia="Calibri" w:hAnsi="Arial" w:cs="Browallia New"/>
                <w:szCs w:val="30"/>
                <w:lang w:val="en-US" w:bidi="th-TH"/>
              </w:rPr>
              <w:t>1</w:t>
            </w:r>
          </w:p>
          <w:p w14:paraId="0A6F0EAE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Browallia New"/>
                <w:szCs w:val="30"/>
                <w:lang w:val="en-US" w:bidi="th-TH"/>
              </w:rPr>
            </w:pPr>
            <w:r>
              <w:rPr>
                <w:rFonts w:ascii="Arial" w:eastAsia="Calibri" w:hAnsi="Arial" w:cs="Browallia New"/>
                <w:szCs w:val="30"/>
                <w:lang w:val="en-US" w:bidi="th-TH"/>
              </w:rPr>
              <w:t>1</w:t>
            </w:r>
          </w:p>
          <w:p w14:paraId="5893CFD8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Browallia New"/>
                <w:szCs w:val="30"/>
                <w:lang w:val="en-US" w:bidi="th-TH"/>
              </w:rPr>
            </w:pPr>
          </w:p>
          <w:p w14:paraId="0DF253E3" w14:textId="3999707B" w:rsidR="00B71DDB" w:rsidRP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Browallia New"/>
                <w:szCs w:val="30"/>
                <w:lang w:val="en-US" w:bidi="th-TH"/>
              </w:rPr>
            </w:pPr>
            <w:r>
              <w:rPr>
                <w:rFonts w:ascii="Arial" w:eastAsia="Calibri" w:hAnsi="Arial" w:cs="Browallia New"/>
                <w:szCs w:val="30"/>
                <w:lang w:val="en-US" w:bidi="th-TH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6F3AC67D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C1E662F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7D802D14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790F73E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9912D0F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1A0F30CB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7EF55A5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B90828D" w14:textId="629E0C64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288DFA49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69C77D90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2B963C0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55DBA1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45109797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0CAE792" w14:textId="7FDA2EBE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6BFDF73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DAFB9D0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07509122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FBA5272" w14:textId="38DC8B56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663E99D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0F6E4FE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C9C312F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3F17C086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09410CF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988901D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B8A1BD3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DF42443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4A2017B9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5BB0AA2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3A17D9E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094AD5EF" w14:textId="755CF794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426EC64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2EBA9D57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63F64AF9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1F5E455" w14:textId="06EE266B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45AC899C" w14:textId="01458133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2D842CF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786CBC8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8B28590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42897731" w14:textId="23BACE5D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1583654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2389E44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AD4EFD2" w14:textId="611C8226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7D97BD5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6B28492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4BA14A47" w14:textId="6994C401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591D9DB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02CAED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29A8BAEB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94AB730" w14:textId="49178E9B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0A88D05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2F3D6BA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E045620" w14:textId="1F816E0C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73991EFB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45AD1C8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56FD1819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68D3721A" w14:textId="4692666D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617908C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28C646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009557B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1065481B" w14:textId="5121093A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74F3CE3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06DD0A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27A2CC7C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0F8C527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2C408FB5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7EF6CB00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82E42A" w14:textId="5CD6CCEA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5C1826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A6E914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EFE5DB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7B2841C1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8BABF38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9F18DED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3F1AD4D4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305554" w14:textId="03639320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60ED3CC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429AB67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480B769C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2EE55030" w14:textId="7AD225C5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84EB97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30B6C3" w14:textId="77777777" w:rsidR="00B71DDB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791EDA28" w14:textId="0FE029B7" w:rsidR="00B71DDB" w:rsidRPr="005328FA" w:rsidRDefault="00B71D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7908C3A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E43D183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9F45C08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3489D6CA" w14:textId="77777777" w:rsidR="00B71DDB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369A4A16" w14:textId="2701C8EB" w:rsidR="00B71DDB" w:rsidRPr="005328FA" w:rsidRDefault="00B71DD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449B3B4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CE6BCAB" w14:textId="03728FF4" w:rsidR="00B71DDB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1FACD2D5" w14:textId="46CABD9A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5707B50B" w14:textId="62E63DAC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67ED8BB8" w14:textId="5DB94C73" w:rsidR="00080E65" w:rsidRPr="005328FA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5B50E89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A35ECCD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4EA8C57E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AAE49C0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3986DFA6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44747C36" w14:textId="063EB428" w:rsidR="00080E65" w:rsidRPr="005328FA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3554BD0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C8EDF7C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099B0DAC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1C6838F5" w:rsidR="00080E65" w:rsidRPr="005328FA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5ACF454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C3D11B" w14:textId="77777777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  <w:p w14:paraId="460C960F" w14:textId="77777777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  <w:p w14:paraId="2EF00B7F" w14:textId="78CEE50B" w:rsidR="00080E65" w:rsidRPr="005328FA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0F4E8B19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DE9619A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02F32EEA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1FD8B5DD" w14:textId="465B8619" w:rsidR="00080E65" w:rsidRPr="005328FA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303B784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B61AA0" w14:textId="77777777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53754EB1" w14:textId="77777777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68E2D551" w14:textId="5658C7AC" w:rsidR="00080E65" w:rsidRPr="005328FA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052CED8F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1302C71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08F1BDC3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2AD695CD" w14:textId="3D0999E3" w:rsidR="00080E65" w:rsidRPr="005328FA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27BDDB49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18CDD1CE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74E9E49" w14:textId="77777777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3978E9C6" w14:textId="77777777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03B91FF8" w14:textId="77777777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EDA910" w14:textId="700C1062" w:rsidR="00080E65" w:rsidRPr="005328FA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EEA9146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B1F07FF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  <w:p w14:paraId="53972276" w14:textId="1DCBCD8C" w:rsidR="00080E65" w:rsidRPr="005328FA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475E1F3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CE5DE43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08A6C9A8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0EF08479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359A2CAF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208DE16B" w14:textId="76B1018C" w:rsidR="00080E65" w:rsidRPr="005328FA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7A67B1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66F78B" w14:textId="77777777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  <w:p w14:paraId="792864B9" w14:textId="77777777" w:rsidR="00080E65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0DED4436" w14:textId="1DAD0DA3" w:rsidR="00080E65" w:rsidRPr="005328FA" w:rsidRDefault="00080E6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3ECA96B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F1CA6EF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2366DC6" w14:textId="56C6FF80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  <w:p w14:paraId="5AE7D6B3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0B2469F9" w:rsidR="00080E65" w:rsidRPr="005328FA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2E5EA50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FDC66DB" w14:textId="77777777" w:rsidR="00080E65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0BD5F36C" w14:textId="2562BE1F" w:rsidR="00080E65" w:rsidRPr="005328FA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206E636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1E9884D" w14:textId="45E8431B" w:rsidR="00080E65" w:rsidRPr="005328FA" w:rsidRDefault="00080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4A51728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4196E5A" w14:textId="1E0E8C18" w:rsidR="00080E65" w:rsidRPr="00F05D76" w:rsidRDefault="00F05D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Browallia New"/>
                <w:szCs w:val="30"/>
                <w:lang w:val="en-US" w:bidi="th-TH"/>
              </w:rPr>
            </w:pPr>
            <w:r>
              <w:rPr>
                <w:rFonts w:ascii="Arial" w:eastAsia="Calibri" w:hAnsi="Arial" w:cs="Browallia New"/>
                <w:szCs w:val="30"/>
                <w:lang w:val="en-US" w:bidi="th-TH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80E65"/>
    <w:rsid w:val="00377DF2"/>
    <w:rsid w:val="003C7173"/>
    <w:rsid w:val="004520D8"/>
    <w:rsid w:val="004A1EDE"/>
    <w:rsid w:val="00601FC8"/>
    <w:rsid w:val="00765673"/>
    <w:rsid w:val="008E7419"/>
    <w:rsid w:val="009F2E96"/>
    <w:rsid w:val="00B71DDB"/>
    <w:rsid w:val="00B8648A"/>
    <w:rsid w:val="00D31282"/>
    <w:rsid w:val="00F05D76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หัวเรื่อง 1 อักขระ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4-2">
    <w:name w:val="Grid Table 4 Accent 2"/>
    <w:basedOn w:val="a1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222</Words>
  <Characters>6967</Characters>
  <Application>Microsoft Office Word</Application>
  <DocSecurity>0</DocSecurity>
  <Lines>58</Lines>
  <Paragraphs>1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cer</cp:lastModifiedBy>
  <cp:revision>10</cp:revision>
  <dcterms:created xsi:type="dcterms:W3CDTF">2019-11-21T08:22:00Z</dcterms:created>
  <dcterms:modified xsi:type="dcterms:W3CDTF">2021-03-11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